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7C7" w:rsidRDefault="004532F8" w:rsidP="00C255E7">
      <w:pPr>
        <w:spacing w:line="360" w:lineRule="auto"/>
        <w:ind w:left="1080" w:hanging="1080"/>
      </w:pPr>
      <w:r>
        <w:t>S</w:t>
      </w:r>
      <w:r w:rsidR="00D5724A">
        <w:t>10</w:t>
      </w:r>
      <w:r>
        <w:t xml:space="preserve"> Table</w:t>
      </w:r>
      <w:r w:rsidR="00D74F9E">
        <w:t>.</w:t>
      </w:r>
      <w:r w:rsidR="005D2884">
        <w:tab/>
      </w:r>
      <w:r w:rsidR="00B847C9">
        <w:t xml:space="preserve">Conditional logit estimates </w:t>
      </w:r>
      <w:r w:rsidR="00D74F9E">
        <w:t xml:space="preserve">of </w:t>
      </w:r>
      <w:r w:rsidR="00B847C9">
        <w:t>model “Preferential return”</w:t>
      </w:r>
      <w:r w:rsidR="00D74F9E">
        <w:t xml:space="preserve"> (Figure 4)</w:t>
      </w:r>
      <w:r w:rsidR="00B847C9">
        <w:t>.</w:t>
      </w:r>
      <w:r>
        <w:t xml:space="preserve"> </w:t>
      </w:r>
      <w:bookmarkStart w:id="0" w:name="_GoBack"/>
      <w:r w:rsidR="00EF3466">
        <w:t>Descriptive statistics of the covariates are presented in S9 Table.</w:t>
      </w:r>
      <w:bookmarkEnd w:id="0"/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992"/>
        <w:gridCol w:w="1843"/>
        <w:gridCol w:w="876"/>
      </w:tblGrid>
      <w:tr w:rsidR="00D93963" w:rsidRPr="004532F8" w:rsidTr="00D74F9E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Pr="004532F8" w:rsidRDefault="00D93963" w:rsidP="00D74F9E">
            <w:pPr>
              <w:spacing w:line="360" w:lineRule="auto"/>
              <w:jc w:val="right"/>
            </w:pPr>
            <w: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Pr="004532F8" w:rsidRDefault="00D93963" w:rsidP="00D74F9E">
            <w:pPr>
              <w:spacing w:line="360" w:lineRule="auto"/>
              <w:jc w:val="center"/>
            </w:pPr>
            <w:r>
              <w:t>95% C.I.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Default="00D93963" w:rsidP="00D74F9E">
            <w:pPr>
              <w:spacing w:line="360" w:lineRule="auto"/>
              <w:jc w:val="right"/>
            </w:pPr>
            <w:r>
              <w:t>p</w:t>
            </w:r>
          </w:p>
        </w:tc>
      </w:tr>
      <w:tr w:rsidR="00D93963" w:rsidRPr="004532F8" w:rsidTr="00D74F9E">
        <w:tc>
          <w:tcPr>
            <w:tcW w:w="3119" w:type="dxa"/>
            <w:tcBorders>
              <w:top w:val="single" w:sz="4" w:space="0" w:color="auto"/>
            </w:tcBorders>
          </w:tcPr>
          <w:p w:rsidR="00D93963" w:rsidRPr="004532F8" w:rsidRDefault="00D93963" w:rsidP="00C255E7">
            <w:pPr>
              <w:spacing w:line="360" w:lineRule="auto"/>
            </w:pPr>
            <w:r>
              <w:t>Activity space (16</w:t>
            </w:r>
            <w:r w:rsidR="00D74F9E">
              <w:t>–</w:t>
            </w:r>
            <w:r>
              <w:t>96] hou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93963" w:rsidRPr="00EF3466" w:rsidRDefault="00D93963" w:rsidP="00D74F9E">
            <w:pPr>
              <w:jc w:val="right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F3466">
              <w:rPr>
                <w:rFonts w:eastAsia="Times New Roman" w:cs="Times New Roman"/>
                <w:color w:val="000000"/>
                <w:szCs w:val="24"/>
                <w:lang w:eastAsia="nl-NL"/>
              </w:rPr>
              <w:t>149.5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93963" w:rsidRPr="00EF3466" w:rsidRDefault="00D93963" w:rsidP="00D74F9E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F3466">
              <w:rPr>
                <w:rFonts w:eastAsia="Times New Roman" w:cs="Times New Roman"/>
                <w:color w:val="000000"/>
                <w:szCs w:val="24"/>
                <w:lang w:eastAsia="nl-NL"/>
              </w:rPr>
              <w:t>57.43</w:t>
            </w:r>
            <w:r w:rsidR="00D74F9E" w:rsidRPr="00EF3466">
              <w:rPr>
                <w:rFonts w:eastAsia="Times New Roman" w:cs="Times New Roman"/>
                <w:color w:val="000000"/>
                <w:szCs w:val="24"/>
                <w:lang w:eastAsia="nl-NL"/>
              </w:rPr>
              <w:t>–</w:t>
            </w:r>
            <w:r w:rsidRPr="00EF3466">
              <w:rPr>
                <w:rFonts w:eastAsia="Times New Roman" w:cs="Times New Roman"/>
                <w:color w:val="000000"/>
                <w:szCs w:val="24"/>
                <w:lang w:eastAsia="nl-NL"/>
              </w:rPr>
              <w:t>389.6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D93963" w:rsidRPr="00EF3466" w:rsidRDefault="00D93963" w:rsidP="00D74F9E">
            <w:pPr>
              <w:jc w:val="right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F3466">
              <w:rPr>
                <w:rFonts w:eastAsia="Times New Roman" w:cs="Times New Roman"/>
                <w:color w:val="000000"/>
                <w:szCs w:val="24"/>
                <w:lang w:eastAsia="nl-NL"/>
              </w:rPr>
              <w:t>&lt; .001</w:t>
            </w: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Activity space (4</w:t>
            </w:r>
            <w:r w:rsidR="00D74F9E">
              <w:t>–</w:t>
            </w:r>
            <w:r>
              <w:t>16] hours</w:t>
            </w:r>
          </w:p>
        </w:tc>
        <w:tc>
          <w:tcPr>
            <w:tcW w:w="992" w:type="dxa"/>
            <w:vAlign w:val="center"/>
          </w:tcPr>
          <w:p w:rsidR="00D93963" w:rsidRPr="00EF3466" w:rsidRDefault="00D93963" w:rsidP="00D74F9E">
            <w:pPr>
              <w:jc w:val="right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F3466">
              <w:rPr>
                <w:rFonts w:eastAsia="Times New Roman" w:cs="Times New Roman"/>
                <w:color w:val="000000"/>
                <w:szCs w:val="24"/>
                <w:lang w:eastAsia="nl-NL"/>
              </w:rPr>
              <w:t>44.09</w:t>
            </w:r>
          </w:p>
        </w:tc>
        <w:tc>
          <w:tcPr>
            <w:tcW w:w="1843" w:type="dxa"/>
            <w:vAlign w:val="center"/>
          </w:tcPr>
          <w:p w:rsidR="00D93963" w:rsidRPr="00EF3466" w:rsidRDefault="00D93963" w:rsidP="00D74F9E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F3466">
              <w:rPr>
                <w:rFonts w:eastAsia="Times New Roman" w:cs="Times New Roman"/>
                <w:color w:val="000000"/>
                <w:szCs w:val="24"/>
                <w:lang w:eastAsia="nl-NL"/>
              </w:rPr>
              <w:t>10.15</w:t>
            </w:r>
            <w:r w:rsidR="00D74F9E" w:rsidRPr="00EF3466">
              <w:rPr>
                <w:rFonts w:eastAsia="Times New Roman" w:cs="Times New Roman"/>
                <w:color w:val="000000"/>
                <w:szCs w:val="24"/>
                <w:lang w:eastAsia="nl-NL"/>
              </w:rPr>
              <w:t>–</w:t>
            </w:r>
            <w:r w:rsidRPr="00EF3466">
              <w:rPr>
                <w:rFonts w:eastAsia="Times New Roman" w:cs="Times New Roman"/>
                <w:color w:val="000000"/>
                <w:szCs w:val="24"/>
                <w:lang w:eastAsia="nl-NL"/>
              </w:rPr>
              <w:t>191.59</w:t>
            </w:r>
          </w:p>
        </w:tc>
        <w:tc>
          <w:tcPr>
            <w:tcW w:w="876" w:type="dxa"/>
            <w:vAlign w:val="center"/>
          </w:tcPr>
          <w:p w:rsidR="00D93963" w:rsidRPr="00D93963" w:rsidRDefault="00D93963" w:rsidP="00D74F9E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93963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Activity space (1</w:t>
            </w:r>
            <w:r w:rsidR="00D74F9E">
              <w:t>–</w:t>
            </w:r>
            <w:r>
              <w:t>4] hours</w:t>
            </w:r>
          </w:p>
        </w:tc>
        <w:tc>
          <w:tcPr>
            <w:tcW w:w="992" w:type="dxa"/>
            <w:vAlign w:val="center"/>
          </w:tcPr>
          <w:p w:rsidR="00D93963" w:rsidRPr="00D93963" w:rsidRDefault="00D93963" w:rsidP="00D74F9E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93963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6.49</w:t>
            </w:r>
          </w:p>
        </w:tc>
        <w:tc>
          <w:tcPr>
            <w:tcW w:w="1843" w:type="dxa"/>
            <w:vAlign w:val="center"/>
          </w:tcPr>
          <w:p w:rsidR="00D93963" w:rsidRPr="00D93963" w:rsidRDefault="00D93963" w:rsidP="00D74F9E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93963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0.62</w:t>
            </w:r>
            <w:r w:rsidR="00D74F9E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–</w:t>
            </w:r>
            <w:r w:rsidRPr="00D93963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5.39</w:t>
            </w:r>
          </w:p>
        </w:tc>
        <w:tc>
          <w:tcPr>
            <w:tcW w:w="876" w:type="dxa"/>
            <w:vAlign w:val="center"/>
          </w:tcPr>
          <w:p w:rsidR="00D93963" w:rsidRPr="00D93963" w:rsidRDefault="00D93963" w:rsidP="00D74F9E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93963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activity (1</w:t>
            </w:r>
            <w:r w:rsidRPr="004532F8">
              <w:rPr>
                <w:vertAlign w:val="superscript"/>
              </w:rPr>
              <w:t>st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activity (2</w:t>
            </w:r>
            <w:r>
              <w:rPr>
                <w:vertAlign w:val="superscript"/>
              </w:rPr>
              <w:t>nd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activity (3</w:t>
            </w:r>
            <w:r>
              <w:rPr>
                <w:vertAlign w:val="superscript"/>
              </w:rPr>
              <w:t>rd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activity (4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activity (5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Prior crime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prior crime (1</w:t>
            </w:r>
            <w:r w:rsidRPr="004532F8">
              <w:rPr>
                <w:vertAlign w:val="superscript"/>
              </w:rPr>
              <w:t>st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prior crime (2</w:t>
            </w:r>
            <w:r>
              <w:rPr>
                <w:vertAlign w:val="superscript"/>
              </w:rPr>
              <w:t>nd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prior crime (3</w:t>
            </w:r>
            <w:r>
              <w:rPr>
                <w:vertAlign w:val="superscript"/>
              </w:rPr>
              <w:t>rd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prior crime (4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3C5D99">
            <w:pPr>
              <w:spacing w:line="360" w:lineRule="auto"/>
            </w:pPr>
            <w:r>
              <w:t>Near prior crime (</w:t>
            </w:r>
            <w:r w:rsidR="003C5D99">
              <w:t>5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R</w:t>
            </w:r>
            <w:r w:rsidRPr="004532F8">
              <w:t>etail</w:t>
            </w:r>
            <w:r>
              <w:t xml:space="preserve"> business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74F9E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C</w:t>
            </w:r>
            <w:r w:rsidRPr="004532F8">
              <w:t>atering</w:t>
            </w:r>
            <w:r>
              <w:t xml:space="preserve"> business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Tr="00D74F9E">
        <w:tc>
          <w:tcPr>
            <w:tcW w:w="3119" w:type="dxa"/>
            <w:tcBorders>
              <w:bottom w:val="single" w:sz="4" w:space="0" w:color="auto"/>
            </w:tcBorders>
          </w:tcPr>
          <w:p w:rsidR="00D93963" w:rsidRPr="004532F8" w:rsidRDefault="00D93963" w:rsidP="00C255E7">
            <w:pPr>
              <w:spacing w:line="360" w:lineRule="auto"/>
            </w:pPr>
            <w:r>
              <w:t>Schoo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D93963" w:rsidRPr="00D93963" w:rsidRDefault="00D93963" w:rsidP="00D74F9E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Tr="00D74F9E">
        <w:tc>
          <w:tcPr>
            <w:tcW w:w="3119" w:type="dxa"/>
            <w:tcBorders>
              <w:top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Crim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16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D74F9E">
        <w:tc>
          <w:tcPr>
            <w:tcW w:w="3119" w:type="dxa"/>
          </w:tcPr>
          <w:p w:rsidR="00D93963" w:rsidRDefault="00D93963" w:rsidP="00C255E7">
            <w:pPr>
              <w:spacing w:line="360" w:lineRule="auto"/>
            </w:pPr>
            <w:r>
              <w:t>Locations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4558</w:t>
            </w:r>
          </w:p>
        </w:tc>
        <w:tc>
          <w:tcPr>
            <w:tcW w:w="1843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D74F9E">
        <w:tc>
          <w:tcPr>
            <w:tcW w:w="3119" w:type="dxa"/>
          </w:tcPr>
          <w:p w:rsidR="00D93963" w:rsidRDefault="00D93963" w:rsidP="00B847C9">
            <w:pPr>
              <w:spacing w:line="360" w:lineRule="auto"/>
            </w:pPr>
            <w:r>
              <w:t>Accuracy</w:t>
            </w:r>
          </w:p>
        </w:tc>
        <w:tc>
          <w:tcPr>
            <w:tcW w:w="992" w:type="dxa"/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.55</w:t>
            </w:r>
          </w:p>
        </w:tc>
        <w:tc>
          <w:tcPr>
            <w:tcW w:w="1843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D74F9E">
        <w:tc>
          <w:tcPr>
            <w:tcW w:w="3119" w:type="dxa"/>
            <w:tcBorders>
              <w:bottom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McFadden Pseudo R</w:t>
            </w:r>
            <w:r w:rsidRPr="00D93963"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3963" w:rsidRPr="00D93963" w:rsidRDefault="00D93963" w:rsidP="00D74F9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.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sectPr w:rsidR="00D93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2F8"/>
    <w:rsid w:val="003A2B0D"/>
    <w:rsid w:val="003C5C44"/>
    <w:rsid w:val="003C5D99"/>
    <w:rsid w:val="004532F8"/>
    <w:rsid w:val="00540389"/>
    <w:rsid w:val="005D2884"/>
    <w:rsid w:val="006717C7"/>
    <w:rsid w:val="007E172C"/>
    <w:rsid w:val="00B847C9"/>
    <w:rsid w:val="00C255E7"/>
    <w:rsid w:val="00CF125B"/>
    <w:rsid w:val="00D5724A"/>
    <w:rsid w:val="00D74F9E"/>
    <w:rsid w:val="00D93963"/>
    <w:rsid w:val="00EF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5B3B5"/>
  <w15:docId w15:val="{3D616BD4-D9FC-40DF-B057-6B08FE6AA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72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9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123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udiecentrum Criminaliteit en Rechtshandhaving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7</cp:revision>
  <dcterms:created xsi:type="dcterms:W3CDTF">2018-12-12T00:25:00Z</dcterms:created>
  <dcterms:modified xsi:type="dcterms:W3CDTF">2018-12-12T10:08:00Z</dcterms:modified>
</cp:coreProperties>
</file>